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8CF7" w14:textId="53949ED2" w:rsidR="00330DA8" w:rsidRPr="00330DA8" w:rsidRDefault="00330DA8" w:rsidP="00EE4922">
      <w:pPr>
        <w:jc w:val="center"/>
      </w:pPr>
      <w:bookmarkStart w:id="0" w:name="_Ref399013974"/>
      <w:bookmarkStart w:id="1" w:name="_Hlk23705863"/>
      <w:bookmarkStart w:id="2" w:name="_Hlk23706450"/>
      <w:r w:rsidRPr="00180C30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bookmarkEnd w:id="0"/>
      <w:r w:rsidRPr="00180C3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1"/>
      <w:r w:rsidRPr="00180C30"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bookmarkEnd w:id="2"/>
      <w:r w:rsidRPr="00180C30">
        <w:rPr>
          <w:rFonts w:ascii="Times New Roman" w:hAnsi="Times New Roman" w:cs="Times New Roman"/>
          <w:b/>
          <w:bCs/>
          <w:sz w:val="28"/>
          <w:szCs w:val="28"/>
        </w:rPr>
        <w:t>Clinical features of 60 HNSCC patients.</w:t>
      </w:r>
    </w:p>
    <w:tbl>
      <w:tblPr>
        <w:tblW w:w="925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6"/>
        <w:gridCol w:w="4607"/>
      </w:tblGrid>
      <w:tr w:rsidR="00073574" w:rsidRPr="00696F67" w14:paraId="0D471D42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5F7574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>Parameters</w:t>
            </w:r>
          </w:p>
        </w:tc>
        <w:tc>
          <w:tcPr>
            <w:tcW w:w="4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29A90C" w14:textId="259C4D2C" w:rsidR="00073574" w:rsidRPr="00696F67" w:rsidRDefault="00073574" w:rsidP="00D72952">
            <w:pPr>
              <w:widowControl/>
              <w:wordWrap w:val="0"/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 xml:space="preserve">Number of </w:t>
            </w:r>
            <w:proofErr w:type="gramStart"/>
            <w:r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>Cases</w:t>
            </w:r>
            <w:r w:rsidR="00DF6B88"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>(</w:t>
            </w:r>
            <w:proofErr w:type="gramEnd"/>
            <w:r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>%</w:t>
            </w:r>
            <w:r w:rsidR="00DF6B88" w:rsidRPr="00696F67">
              <w:rPr>
                <w:rFonts w:ascii="Times New Roman" w:hAnsi="Times New Roman" w:cs="Times New Roman"/>
                <w:b/>
                <w:color w:val="000000"/>
                <w:sz w:val="22"/>
                <w:szCs w:val="32"/>
              </w:rPr>
              <w:t>)</w:t>
            </w:r>
          </w:p>
        </w:tc>
      </w:tr>
      <w:tr w:rsidR="00073574" w:rsidRPr="00696F67" w14:paraId="5330CC9D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A3607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Age</w:t>
            </w:r>
          </w:p>
        </w:tc>
        <w:tc>
          <w:tcPr>
            <w:tcW w:w="4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37AE91" w14:textId="77777777" w:rsidR="00073574" w:rsidRPr="00696F67" w:rsidRDefault="00073574" w:rsidP="00D72952">
            <w:pPr>
              <w:widowControl/>
              <w:spacing w:line="276" w:lineRule="auto"/>
              <w:ind w:right="315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073574" w:rsidRPr="00696F67" w14:paraId="0B7D15DC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12267802" w14:textId="05125F65" w:rsidR="00073574" w:rsidRPr="00696F67" w:rsidRDefault="00D21EB3" w:rsidP="00DF6B88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32"/>
                <w:lang w:bidi="a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32"/>
                <w:lang w:bidi="ar"/>
              </w:rPr>
              <w:t xml:space="preserve"> 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0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68D69773" w14:textId="05BA4BA0" w:rsidR="00073574" w:rsidRPr="00696F67" w:rsidRDefault="00F337F0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2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6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7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4CFB1376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C4ECB" w14:textId="2CE246E3" w:rsidR="00073574" w:rsidRPr="00696F67" w:rsidRDefault="00073574" w:rsidP="00D21EB3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kern w:val="0"/>
                <w:sz w:val="22"/>
                <w:szCs w:val="32"/>
                <w:lang w:bidi="ar"/>
              </w:rPr>
              <w:t>≥</w:t>
            </w:r>
            <w:r w:rsidR="00D21EB3">
              <w:rPr>
                <w:rFonts w:ascii="Times New Roman" w:hAnsi="Times New Roman" w:cs="Times New Roman"/>
                <w:color w:val="000000"/>
                <w:kern w:val="0"/>
                <w:sz w:val="22"/>
                <w:szCs w:val="32"/>
                <w:lang w:bidi="ar"/>
              </w:rPr>
              <w:t xml:space="preserve"> 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0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7B296" w14:textId="671BFDDD" w:rsidR="00073574" w:rsidRPr="00696F67" w:rsidRDefault="00F337F0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8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3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2BE5F471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67014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bookmarkStart w:id="3" w:name="_Hlk109894495"/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Gender</w:t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6A3C7" w14:textId="77777777" w:rsidR="00073574" w:rsidRPr="00696F67" w:rsidRDefault="00073574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073574" w:rsidRPr="00696F67" w14:paraId="6E8C6DE2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2FDF634D" w14:textId="798C8A1B" w:rsidR="00073574" w:rsidRPr="00696F67" w:rsidRDefault="00C03922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M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ale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27F1490E" w14:textId="260ACA4F" w:rsidR="00073574" w:rsidRPr="00696F67" w:rsidRDefault="00F337F0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54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9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7701C00E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0621A" w14:textId="4E7C7B51" w:rsidR="00073574" w:rsidRPr="00696F67" w:rsidRDefault="00F337F0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proofErr w:type="spellStart"/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FeM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ale</w:t>
            </w:r>
            <w:proofErr w:type="spellEnd"/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0419C" w14:textId="0CC85F52" w:rsidR="00073574" w:rsidRPr="00696F67" w:rsidRDefault="00F337F0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991DB6" w:rsidRPr="00696F67" w14:paraId="6A0F0E3E" w14:textId="77777777" w:rsidTr="00D82D9F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19581943" w14:textId="24AB4D7C" w:rsidR="00991DB6" w:rsidRPr="0096309E" w:rsidRDefault="00991DB6" w:rsidP="0096309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96309E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cancer type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63CDD270" w14:textId="6CC34FA8" w:rsidR="00991DB6" w:rsidRPr="00696F67" w:rsidRDefault="00991DB6" w:rsidP="00D86E4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991DB6" w:rsidRPr="00696F67" w14:paraId="47E9A15F" w14:textId="77777777" w:rsidTr="00D82D9F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304F7103" w14:textId="7C3534E0" w:rsidR="00991DB6" w:rsidRPr="0096309E" w:rsidRDefault="00991DB6" w:rsidP="00991DB6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D82D9F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laryngeal carcinoma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72AF3DFA" w14:textId="7834EFAA" w:rsidR="00991DB6" w:rsidRPr="00696F67" w:rsidRDefault="00D86E43" w:rsidP="00D86E4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3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4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56.7)</w:t>
            </w:r>
          </w:p>
        </w:tc>
      </w:tr>
      <w:tr w:rsidR="00991DB6" w:rsidRPr="00696F67" w14:paraId="28DC6579" w14:textId="77777777" w:rsidTr="00D82D9F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446C6579" w14:textId="2CEB276C" w:rsidR="00991DB6" w:rsidRPr="0096309E" w:rsidRDefault="00991DB6" w:rsidP="00991DB6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D82D9F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hypopharyngeal carcinoma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0D7DA981" w14:textId="505DFB77" w:rsidR="00991DB6" w:rsidRPr="00696F67" w:rsidRDefault="00D86E43" w:rsidP="00D86E43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6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43.3)</w:t>
            </w:r>
          </w:p>
        </w:tc>
      </w:tr>
      <w:bookmarkEnd w:id="3"/>
      <w:tr w:rsidR="00073574" w:rsidRPr="00696F67" w14:paraId="56429990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1D6BE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T Stage</w:t>
            </w:r>
            <w:r w:rsidRPr="00696F67">
              <w:rPr>
                <w:rFonts w:ascii="Times New Roman" w:hAnsi="Times New Roman" w:cs="Times New Roman"/>
                <w:b/>
                <w:sz w:val="22"/>
                <w:szCs w:val="32"/>
                <w:vertAlign w:val="superscript"/>
              </w:rPr>
              <w:footnoteReference w:id="1"/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80207" w14:textId="77777777" w:rsidR="00073574" w:rsidRPr="00696F67" w:rsidRDefault="00073574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073574" w:rsidRPr="00696F67" w14:paraId="2F6C6B10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0D0B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T1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20A32FC5" w14:textId="5BD37F1F" w:rsidR="00073574" w:rsidRPr="00696F67" w:rsidRDefault="00073574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</w:t>
            </w:r>
            <w:r w:rsidR="007C428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4D199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1.7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652E03D5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1E20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T2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14:paraId="4F149F3F" w14:textId="0742DAB1" w:rsidR="00073574" w:rsidRPr="00696F67" w:rsidRDefault="00F337F0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</w:t>
            </w:r>
            <w:r w:rsidR="004B7A22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4D199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</w:t>
            </w:r>
            <w:r w:rsidR="00A271E6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="00A271E6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7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1FC17578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3155FB50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T3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</w:tcPr>
          <w:p w14:paraId="4A970C58" w14:textId="1FD9C813" w:rsidR="00073574" w:rsidRPr="00696F67" w:rsidRDefault="00387452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</w:t>
            </w:r>
            <w:r w:rsidR="007C428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7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</w:t>
            </w:r>
            <w:r w:rsidR="004D199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8</w:t>
            </w:r>
            <w:r w:rsidR="00F337F0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="004D1998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5B686B05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44CD7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T4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4C28D" w14:textId="5D235F57" w:rsidR="00073574" w:rsidRPr="00696F67" w:rsidRDefault="00387452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4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3</w:t>
            </w:r>
            <w:r w:rsidR="00D67CCA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3CEA09BE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E89D0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 xml:space="preserve"> lymph node metastasis</w:t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9D917" w14:textId="77777777" w:rsidR="00073574" w:rsidRPr="00696F67" w:rsidRDefault="00073574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073574" w:rsidRPr="00696F67" w14:paraId="1C96E21D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right w:val="nil"/>
            </w:tcBorders>
            <w:vAlign w:val="center"/>
          </w:tcPr>
          <w:p w14:paraId="79849550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N0</w:t>
            </w:r>
          </w:p>
        </w:tc>
        <w:tc>
          <w:tcPr>
            <w:tcW w:w="4607" w:type="dxa"/>
            <w:tcBorders>
              <w:top w:val="nil"/>
              <w:left w:val="nil"/>
              <w:right w:val="nil"/>
            </w:tcBorders>
            <w:vAlign w:val="center"/>
          </w:tcPr>
          <w:p w14:paraId="6E610F5A" w14:textId="6387608D" w:rsidR="00073574" w:rsidRPr="00696F67" w:rsidRDefault="00D67CCA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45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75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628A5FAC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D3418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N+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47A72" w14:textId="0BDF1208" w:rsidR="00073574" w:rsidRPr="00696F67" w:rsidRDefault="00D67CCA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15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5.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0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43BBE615" w14:textId="77777777" w:rsidTr="009D3916">
        <w:trPr>
          <w:trHeight w:val="471"/>
          <w:jc w:val="center"/>
        </w:trPr>
        <w:tc>
          <w:tcPr>
            <w:tcW w:w="4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537DA" w14:textId="77777777" w:rsidR="00073574" w:rsidRPr="00696F67" w:rsidRDefault="00073574" w:rsidP="00D7295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Distant metastasis</w:t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C9564" w14:textId="77777777" w:rsidR="00073574" w:rsidRPr="00696F67" w:rsidRDefault="00073574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</w:p>
        </w:tc>
      </w:tr>
      <w:tr w:rsidR="00073574" w:rsidRPr="00696F67" w14:paraId="4E6C3935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9BC8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M0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D90" w14:textId="45893FB1" w:rsidR="00073574" w:rsidRPr="00696F67" w:rsidRDefault="00D67CCA" w:rsidP="00D729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5</w:t>
            </w:r>
            <w:r w:rsidR="00387452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8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9</w:t>
            </w:r>
            <w:r w:rsidR="00FE1DEC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6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="00FE1DEC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7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  <w:tr w:rsidR="00073574" w:rsidRPr="00696F67" w14:paraId="10DCF83B" w14:textId="77777777" w:rsidTr="00791F6D">
        <w:trPr>
          <w:trHeight w:val="471"/>
          <w:jc w:val="center"/>
        </w:trPr>
        <w:tc>
          <w:tcPr>
            <w:tcW w:w="46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B95AD" w14:textId="77777777" w:rsidR="00073574" w:rsidRPr="00696F67" w:rsidRDefault="00073574" w:rsidP="00D72952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M1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9C526" w14:textId="2C0A0EF9" w:rsidR="00073574" w:rsidRPr="00696F67" w:rsidRDefault="00387452" w:rsidP="00387452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32"/>
              </w:rPr>
            </w:pP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2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（</w:t>
            </w:r>
            <w:r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 xml:space="preserve"> </w:t>
            </w:r>
            <w:r w:rsidR="00FE1DEC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.</w:t>
            </w:r>
            <w:r w:rsidR="00FE1DEC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3</w:t>
            </w:r>
            <w:r w:rsidR="00073574" w:rsidRPr="00696F67">
              <w:rPr>
                <w:rFonts w:ascii="Times New Roman" w:hAnsi="Times New Roman" w:cs="Times New Roman"/>
                <w:color w:val="000000"/>
                <w:sz w:val="22"/>
                <w:szCs w:val="32"/>
              </w:rPr>
              <w:t>）</w:t>
            </w:r>
          </w:p>
        </w:tc>
      </w:tr>
    </w:tbl>
    <w:p w14:paraId="082BB678" w14:textId="77777777" w:rsidR="00073574" w:rsidRPr="00696F67" w:rsidRDefault="00073574" w:rsidP="00073574">
      <w:pPr>
        <w:rPr>
          <w:rFonts w:ascii="Times New Roman" w:hAnsi="Times New Roman" w:cs="Times New Roman"/>
          <w:sz w:val="22"/>
          <w:szCs w:val="28"/>
        </w:rPr>
      </w:pPr>
    </w:p>
    <w:p w14:paraId="0A045678" w14:textId="738D54A8" w:rsidR="00DF6B88" w:rsidRPr="00696F67" w:rsidRDefault="00DF6B88">
      <w:pPr>
        <w:rPr>
          <w:rFonts w:ascii="Times New Roman" w:hAnsi="Times New Roman" w:cs="Times New Roman"/>
        </w:rPr>
      </w:pPr>
    </w:p>
    <w:p w14:paraId="0FF5AA91" w14:textId="0A620D79" w:rsidR="00DF6B88" w:rsidRPr="00696F67" w:rsidRDefault="00DF6B88">
      <w:pPr>
        <w:widowControl/>
        <w:jc w:val="left"/>
        <w:rPr>
          <w:rFonts w:ascii="Times New Roman" w:hAnsi="Times New Roman" w:cs="Times New Roman"/>
        </w:rPr>
      </w:pPr>
    </w:p>
    <w:p w14:paraId="64D5A7A5" w14:textId="3F9D6999" w:rsidR="002F78AC" w:rsidRPr="00696F67" w:rsidRDefault="002F78AC">
      <w:pPr>
        <w:rPr>
          <w:rFonts w:ascii="Times New Roman" w:hAnsi="Times New Roman" w:cs="Times New Roman"/>
        </w:rPr>
      </w:pPr>
    </w:p>
    <w:p w14:paraId="14E8D9FE" w14:textId="77777777" w:rsidR="002F78AC" w:rsidRPr="00696F67" w:rsidRDefault="002F78AC">
      <w:pPr>
        <w:widowControl/>
        <w:jc w:val="left"/>
        <w:rPr>
          <w:rFonts w:ascii="Times New Roman" w:hAnsi="Times New Roman" w:cs="Times New Roman"/>
        </w:rPr>
      </w:pPr>
      <w:r w:rsidRPr="00696F67">
        <w:rPr>
          <w:rFonts w:ascii="Times New Roman" w:hAnsi="Times New Roman" w:cs="Times New Roman"/>
        </w:rPr>
        <w:br w:type="page"/>
      </w:r>
    </w:p>
    <w:tbl>
      <w:tblPr>
        <w:tblW w:w="1077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7"/>
        <w:gridCol w:w="7500"/>
      </w:tblGrid>
      <w:tr w:rsidR="000E4D66" w:rsidRPr="00696F67" w14:paraId="0C944E3C" w14:textId="77777777" w:rsidTr="002F75CE">
        <w:trPr>
          <w:trHeight w:val="859"/>
          <w:jc w:val="center"/>
        </w:trPr>
        <w:tc>
          <w:tcPr>
            <w:tcW w:w="10777" w:type="dxa"/>
            <w:gridSpan w:val="2"/>
            <w:tcBorders>
              <w:left w:val="nil"/>
              <w:right w:val="nil"/>
            </w:tcBorders>
            <w:vAlign w:val="center"/>
          </w:tcPr>
          <w:p w14:paraId="28096C81" w14:textId="0C069623" w:rsidR="00696F67" w:rsidRPr="00696F67" w:rsidRDefault="000E4D66" w:rsidP="00EE49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03E9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upplementary</w:t>
            </w:r>
            <w:r w:rsidRPr="00D03E9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 Table 2</w:t>
            </w:r>
            <w:r w:rsidR="0015210E">
              <w:rPr>
                <w:rFonts w:ascii="Times New Roman" w:hAnsi="Times New Roman" w:cs="Times New Roman" w:hint="eastAsia"/>
                <w:b/>
                <w:color w:val="000000"/>
                <w:sz w:val="28"/>
                <w:szCs w:val="28"/>
              </w:rPr>
              <w:t>.</w:t>
            </w:r>
            <w:r w:rsidRPr="00D03E9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 Oligonucleotide sequences used in t</w:t>
            </w:r>
            <w:r w:rsidR="004D00C5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his</w:t>
            </w:r>
            <w:r w:rsidRPr="00D03E97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 study.</w:t>
            </w:r>
          </w:p>
        </w:tc>
      </w:tr>
      <w:tr w:rsidR="00E83F96" w:rsidRPr="00696F67" w14:paraId="757FB7EF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564F83" w14:textId="56BE9CDA" w:rsidR="00E83F96" w:rsidRPr="00696F67" w:rsidRDefault="00EA7FB8" w:rsidP="000E4D6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</w:pPr>
            <w:r w:rsidRPr="00696F67"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  <w:t>Note</w:t>
            </w:r>
          </w:p>
        </w:tc>
        <w:tc>
          <w:tcPr>
            <w:tcW w:w="7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3522AB" w14:textId="44229C07" w:rsidR="00E83F96" w:rsidRPr="00696F67" w:rsidRDefault="007C1707" w:rsidP="000E4D66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36"/>
              </w:rPr>
              <w:t>S</w:t>
            </w:r>
            <w:r w:rsidR="00EA7FB8" w:rsidRPr="000C74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36"/>
              </w:rPr>
              <w:t xml:space="preserve">equences </w:t>
            </w:r>
            <w:proofErr w:type="gramStart"/>
            <w:r w:rsidR="00EA7FB8" w:rsidRPr="000C74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36"/>
              </w:rPr>
              <w:t>( 5</w:t>
            </w:r>
            <w:proofErr w:type="gramEnd"/>
            <w:r w:rsidR="00EA7FB8" w:rsidRPr="000C74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36"/>
              </w:rPr>
              <w:t>'-3' )</w:t>
            </w:r>
          </w:p>
        </w:tc>
      </w:tr>
      <w:tr w:rsidR="00E83F96" w:rsidRPr="00696F67" w14:paraId="69896391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C04668" w14:textId="47052621" w:rsidR="00E83F96" w:rsidRPr="00696F67" w:rsidRDefault="008E71BE" w:rsidP="000E4D6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)</w:t>
            </w:r>
            <w:r w:rsidR="007C1707" w:rsidRPr="00696F67"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(human)</w:t>
            </w:r>
            <w:r w:rsidR="007C1707" w:rsidRPr="00696F67"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proofErr w:type="spellStart"/>
            <w:r w:rsidR="007C1707" w:rsidRPr="00696F67"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shSc</w:t>
            </w:r>
            <w:proofErr w:type="spellEnd"/>
          </w:p>
        </w:tc>
        <w:tc>
          <w:tcPr>
            <w:tcW w:w="75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59E3EA" w14:textId="7F3804AC" w:rsidR="00E83F96" w:rsidRPr="00696F67" w:rsidRDefault="007C1707" w:rsidP="000E4D66">
            <w:pPr>
              <w:widowControl/>
              <w:spacing w:line="276" w:lineRule="auto"/>
              <w:ind w:right="315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AATCGCATAGCGTATGCCG</w:t>
            </w:r>
          </w:p>
        </w:tc>
      </w:tr>
      <w:tr w:rsidR="00E83F96" w:rsidRPr="00696F67" w14:paraId="691E5291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B470" w14:textId="64ACD80D" w:rsidR="00E83F96" w:rsidRPr="00696F67" w:rsidRDefault="008E71BE" w:rsidP="000E4D6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  <w:proofErr w:type="spellStart"/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shRaptor</w:t>
            </w:r>
            <w:proofErr w:type="spellEnd"/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0B40" w14:textId="4D876132" w:rsidR="00E83F96" w:rsidRPr="00696F67" w:rsidRDefault="007C1707" w:rsidP="000E4D6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GACAACGGTCACAAGTAC</w:t>
            </w:r>
          </w:p>
        </w:tc>
      </w:tr>
      <w:tr w:rsidR="007C1707" w:rsidRPr="00696F67" w14:paraId="657D0498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498" w14:textId="7242AB1C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  <w:proofErr w:type="spellStart"/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shRictor</w:t>
            </w:r>
            <w:proofErr w:type="spellEnd"/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FE8B" w14:textId="7E4C3D29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CCCTACAGCCTTCATTTA</w:t>
            </w:r>
          </w:p>
        </w:tc>
      </w:tr>
      <w:tr w:rsidR="007C1707" w:rsidRPr="00696F67" w14:paraId="5C937B85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1F9BDB4E" w14:textId="7F4419BA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shSTAT3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39390C23" w14:textId="6FF6A310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CTGGATAACTTCATTAGCA</w:t>
            </w:r>
          </w:p>
        </w:tc>
      </w:tr>
      <w:tr w:rsidR="007C1707" w:rsidRPr="00696F67" w14:paraId="7DA86D67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21FFE1FD" w14:textId="647A53A2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shMBNL1-1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708D7402" w14:textId="50EF606E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GCGGAAUAACUUGAUUCATT</w:t>
            </w:r>
          </w:p>
        </w:tc>
      </w:tr>
      <w:tr w:rsidR="007C1707" w:rsidRPr="00696F67" w14:paraId="16A2AADA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72C87CCC" w14:textId="1F003193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shMBNL1-2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10689181" w14:textId="34BCB139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GGAAUUCCUCAAGCUGUATT</w:t>
            </w:r>
          </w:p>
        </w:tc>
      </w:tr>
      <w:tr w:rsidR="007C1707" w:rsidRPr="00696F67" w14:paraId="050170E1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49CB7A85" w14:textId="7DECB68C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human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  <w:proofErr w:type="spellStart"/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shRaptor</w:t>
            </w:r>
            <w:proofErr w:type="spellEnd"/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1E282433" w14:textId="64C9B712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GACAACGGCCACAAGTAC</w:t>
            </w:r>
          </w:p>
        </w:tc>
      </w:tr>
      <w:tr w:rsidR="007C1707" w:rsidRPr="00696F67" w14:paraId="6DEABA04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63DB64CD" w14:textId="0ACE81A1" w:rsidR="007C1707" w:rsidRPr="00696F67" w:rsidRDefault="008E71BE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9214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/(human) C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ontrol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72B6E7E2" w14:textId="5B770730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TTCTCCGAACGTGTCACGT</w:t>
            </w:r>
          </w:p>
        </w:tc>
      </w:tr>
      <w:tr w:rsidR="00BB56AB" w:rsidRPr="00696F67" w14:paraId="025DED25" w14:textId="77777777" w:rsidTr="00BB56AB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5DA24D6A" w14:textId="77777777" w:rsidR="00BB56AB" w:rsidRPr="00BB56AB" w:rsidRDefault="00BB56AB" w:rsidP="00D31B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Anti-miR-130b-3p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3680B2F3" w14:textId="77777777" w:rsidR="00BB56AB" w:rsidRPr="00BB56AB" w:rsidRDefault="00BB56AB" w:rsidP="00D31B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ATGCCCTTTCATCATTGCACTG</w:t>
            </w:r>
          </w:p>
        </w:tc>
      </w:tr>
      <w:tr w:rsidR="006568F5" w:rsidRPr="00696F67" w14:paraId="5E764FAE" w14:textId="77777777" w:rsidTr="006568F5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 w14:paraId="3D11D460" w14:textId="2F671AA9" w:rsidR="006568F5" w:rsidRDefault="006568F5" w:rsidP="0055036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human)</w:t>
            </w: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miR-130b</w:t>
            </w:r>
            <w:r w:rsidR="00BC3B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SP</w:t>
            </w: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</w:p>
          <w:p w14:paraId="47204D97" w14:textId="6E14C8C2" w:rsidR="006568F5" w:rsidRPr="006568F5" w:rsidRDefault="006568F5" w:rsidP="0055036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 w14:paraId="52400A71" w14:textId="77777777" w:rsidR="006568F5" w:rsidRDefault="006568F5" w:rsidP="0055036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ATCCATGCCCTTTCATCATTGCACTGCGATATGCCCTTTCATCATT</w:t>
            </w:r>
            <w:r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br/>
              <w:t>GCACTGTCACATGCCCTTTCATCATTGCACTGTTTTTTGAATT</w:t>
            </w:r>
          </w:p>
          <w:p w14:paraId="3D4D6DB3" w14:textId="2310B016" w:rsidR="006568F5" w:rsidRPr="006568F5" w:rsidRDefault="006568F5" w:rsidP="0055036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</w:p>
        </w:tc>
      </w:tr>
      <w:tr w:rsidR="007C1707" w:rsidRPr="00696F67" w14:paraId="5D5589E0" w14:textId="77777777" w:rsidTr="002F75CE">
        <w:trPr>
          <w:trHeight w:val="859"/>
          <w:jc w:val="center"/>
        </w:trPr>
        <w:tc>
          <w:tcPr>
            <w:tcW w:w="3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6012BB" w14:textId="28FD08F3" w:rsidR="007C1707" w:rsidRDefault="008E71BE" w:rsidP="007C170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(</w:t>
            </w:r>
            <w:proofErr w:type="spellStart"/>
            <w:r w:rsidR="006568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36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)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  <w:r w:rsidR="006568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36"/>
              </w:rPr>
              <w:t>pre</w:t>
            </w:r>
            <w:r w:rsidR="007C1707" w:rsidRPr="000C74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-miR-130b</w:t>
            </w:r>
            <w:r w:rsidR="006568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 xml:space="preserve"> </w:t>
            </w:r>
            <w:r w:rsidR="006568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36"/>
              </w:rPr>
              <w:t>(</w:t>
            </w:r>
            <w:r w:rsidR="006568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82 bp)</w:t>
            </w:r>
          </w:p>
          <w:p w14:paraId="3CB2610E" w14:textId="7DDD71B4" w:rsidR="006568F5" w:rsidRPr="00696F67" w:rsidRDefault="006568F5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629CCA" w14:textId="4DF3F527" w:rsidR="006568F5" w:rsidRPr="006568F5" w:rsidRDefault="006568F5" w:rsidP="006568F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</w:pPr>
            <w:r w:rsidRPr="006568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36"/>
              </w:rPr>
              <w:t>GGCTTGTTGGACACTCTTTCCCTGTTGCACTACTGTGGGCCTCTGGGAAGCAGTGCAATGATGAAAGGGCATCTGTCGGGCC</w:t>
            </w:r>
          </w:p>
          <w:p w14:paraId="22421CBF" w14:textId="2C325461" w:rsidR="007C1707" w:rsidRPr="00696F67" w:rsidRDefault="007C1707" w:rsidP="007C170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</w:p>
        </w:tc>
      </w:tr>
    </w:tbl>
    <w:p w14:paraId="38841EC6" w14:textId="51A713EC" w:rsidR="00791F6D" w:rsidRPr="00696F67" w:rsidRDefault="00791F6D">
      <w:pPr>
        <w:rPr>
          <w:rFonts w:ascii="Times New Roman" w:hAnsi="Times New Roman" w:cs="Times New Roman"/>
        </w:rPr>
      </w:pPr>
    </w:p>
    <w:p w14:paraId="11B4301C" w14:textId="77777777" w:rsidR="00791F6D" w:rsidRPr="00696F67" w:rsidRDefault="00791F6D">
      <w:pPr>
        <w:widowControl/>
        <w:jc w:val="left"/>
        <w:rPr>
          <w:rFonts w:ascii="Times New Roman" w:hAnsi="Times New Roman" w:cs="Times New Roman"/>
        </w:rPr>
      </w:pPr>
      <w:r w:rsidRPr="00696F67">
        <w:rPr>
          <w:rFonts w:ascii="Times New Roman" w:hAnsi="Times New Roman" w:cs="Times New Roman"/>
        </w:rPr>
        <w:br w:type="page"/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1985"/>
        <w:gridCol w:w="142"/>
        <w:gridCol w:w="3670"/>
        <w:gridCol w:w="582"/>
        <w:gridCol w:w="3367"/>
      </w:tblGrid>
      <w:tr w:rsidR="00791F6D" w:rsidRPr="00791F6D" w14:paraId="7B71F1D3" w14:textId="77777777" w:rsidTr="00A12F86">
        <w:trPr>
          <w:trHeight w:val="851"/>
        </w:trPr>
        <w:tc>
          <w:tcPr>
            <w:tcW w:w="974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8B11" w14:textId="77777777" w:rsidR="00791F6D" w:rsidRPr="00791F6D" w:rsidRDefault="00791F6D" w:rsidP="00EE49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 3. Antibodies used in this study.</w:t>
            </w:r>
          </w:p>
        </w:tc>
      </w:tr>
      <w:tr w:rsidR="00A12F86" w:rsidRPr="00696F67" w14:paraId="19AB28F4" w14:textId="77777777" w:rsidTr="006649F1">
        <w:trPr>
          <w:trHeight w:val="737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2602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ntibody</w:t>
            </w:r>
          </w:p>
        </w:tc>
        <w:tc>
          <w:tcPr>
            <w:tcW w:w="38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A0C64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39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4738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pplication</w:t>
            </w:r>
          </w:p>
        </w:tc>
      </w:tr>
      <w:tr w:rsidR="00945D23" w:rsidRPr="00696F67" w14:paraId="056D6B87" w14:textId="77777777" w:rsidTr="0021383D">
        <w:trPr>
          <w:trHeight w:val="851"/>
        </w:trPr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EAE9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SC2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6D76B" w14:textId="6FF4E382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4308S)</w:t>
            </w:r>
          </w:p>
        </w:tc>
        <w:tc>
          <w:tcPr>
            <w:tcW w:w="33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F77E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1E8ECD44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51C2C9D9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SC1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38C65F53" w14:textId="58CCAEEA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6935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D43D6A9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5DD6FB15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67656232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S6(Ser235/236)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377516B8" w14:textId="3EB59F6E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4857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1F562AB" w14:textId="341DD552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;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400 for IHC</w:t>
            </w:r>
          </w:p>
        </w:tc>
      </w:tr>
      <w:tr w:rsidR="00945D23" w:rsidRPr="00696F67" w14:paraId="371C4607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1B6B40FA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7CA88352" w14:textId="3FFBC9D9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3700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7C2CC16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0D31DD42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52B752CF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ctor</w:t>
            </w:r>
            <w:proofErr w:type="spellEnd"/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5DF0A7FD" w14:textId="4D7AB15B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2114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469781D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74077842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D01F608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ptor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5F486E91" w14:textId="5A273A83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2280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8C68C76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6D4456D0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5D9D83AC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</w:t>
            </w:r>
            <w:proofErr w:type="gramStart"/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TOR(</w:t>
            </w:r>
            <w:proofErr w:type="gramEnd"/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r2448)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7ED13586" w14:textId="4DE9F9B3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5536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AFF3FEE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4D333E1C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71C36318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STAT3(Tyr705)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6FBD8188" w14:textId="0E13430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9145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F5E988A" w14:textId="778D6814" w:rsidR="00986D48" w:rsidRDefault="00791F6D" w:rsidP="00834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  <w:r w:rsidR="0050170D" w:rsidRPr="00696F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;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50170D" w:rsidRPr="00696F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 for IHC</w:t>
            </w:r>
          </w:p>
          <w:p w14:paraId="541F3B50" w14:textId="6E872309" w:rsidR="0045418C" w:rsidRPr="00791F6D" w:rsidRDefault="0045418C" w:rsidP="00834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 for CHIP</w:t>
            </w:r>
          </w:p>
        </w:tc>
      </w:tr>
      <w:tr w:rsidR="00945D23" w:rsidRPr="00696F67" w14:paraId="6F58D2E9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1E28E0A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T3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2B6FF59E" w14:textId="12A74770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12640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12E7C07" w14:textId="2C9241FD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;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:400 for IHC; </w:t>
            </w:r>
            <w:r w:rsidR="00A12F86" w:rsidRPr="00696F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br/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800 for IF</w:t>
            </w:r>
          </w:p>
        </w:tc>
      </w:tr>
      <w:tr w:rsidR="00945D23" w:rsidRPr="00696F67" w14:paraId="7531FAE3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3DA02198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BNL1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43358748" w14:textId="366C45BE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teintech</w:t>
            </w:r>
            <w:proofErr w:type="spellEnd"/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66837-1-Ig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7939E6F" w14:textId="424EB6E8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;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:500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 IHC</w:t>
            </w:r>
          </w:p>
        </w:tc>
      </w:tr>
      <w:tr w:rsidR="00945D23" w:rsidRPr="00696F67" w14:paraId="273532DA" w14:textId="77777777" w:rsidTr="0021383D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1972CC54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641581B7" w14:textId="72BC4A62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5174S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81E2319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945D23" w:rsidRPr="00696F67" w14:paraId="0240DE4B" w14:textId="77777777" w:rsidTr="00EC63B1">
        <w:trPr>
          <w:trHeight w:val="851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53D2DACA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D31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center"/>
            <w:hideMark/>
          </w:tcPr>
          <w:p w14:paraId="5B205A5D" w14:textId="0BB211B9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bcam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ab182981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337799B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500 for IHC</w:t>
            </w:r>
          </w:p>
        </w:tc>
      </w:tr>
      <w:tr w:rsidR="00945D23" w:rsidRPr="00696F67" w14:paraId="52069D72" w14:textId="77777777" w:rsidTr="00EC63B1">
        <w:trPr>
          <w:trHeight w:val="851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9275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i67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4740" w14:textId="4B1878D1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ll Signaling Technology</w:t>
            </w:r>
            <w:r w:rsidR="0040525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Cat</w:t>
            </w:r>
            <w:r w:rsidR="009E5CB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9027S)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2FAC" w14:textId="77777777" w:rsidR="00791F6D" w:rsidRPr="00791F6D" w:rsidRDefault="00791F6D" w:rsidP="0079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91F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:500 for IHC</w:t>
            </w:r>
          </w:p>
        </w:tc>
      </w:tr>
    </w:tbl>
    <w:p w14:paraId="5E64874A" w14:textId="5B838955" w:rsidR="00945D23" w:rsidRDefault="00945D23">
      <w:pPr>
        <w:rPr>
          <w:rFonts w:ascii="Times New Roman" w:hAnsi="Times New Roman" w:cs="Times New Roman"/>
        </w:rPr>
      </w:pPr>
    </w:p>
    <w:p w14:paraId="60386F46" w14:textId="77777777" w:rsidR="00181171" w:rsidRPr="00696F67" w:rsidRDefault="00181171">
      <w:pPr>
        <w:rPr>
          <w:rFonts w:ascii="Times New Roman" w:hAnsi="Times New Roman" w:cs="Times New Roman"/>
        </w:rPr>
      </w:pPr>
    </w:p>
    <w:tbl>
      <w:tblPr>
        <w:tblW w:w="9681" w:type="dxa"/>
        <w:tblLook w:val="04A0" w:firstRow="1" w:lastRow="0" w:firstColumn="1" w:lastColumn="0" w:noHBand="0" w:noVBand="1"/>
      </w:tblPr>
      <w:tblGrid>
        <w:gridCol w:w="2552"/>
        <w:gridCol w:w="4656"/>
        <w:gridCol w:w="2473"/>
      </w:tblGrid>
      <w:tr w:rsidR="00D60BFC" w:rsidRPr="00D60BFC" w14:paraId="18A94ED0" w14:textId="77777777" w:rsidTr="00D60BFC">
        <w:trPr>
          <w:trHeight w:val="680"/>
        </w:trPr>
        <w:tc>
          <w:tcPr>
            <w:tcW w:w="968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2439" w14:textId="29F11473" w:rsidR="00D60BFC" w:rsidRPr="00D60BFC" w:rsidRDefault="00D60BFC" w:rsidP="00EE49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</w:t>
            </w: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4</w:t>
            </w:r>
            <w:r w:rsidR="00152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152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rimer sequences used for </w:t>
            </w:r>
            <w:proofErr w:type="spellStart"/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q</w:t>
            </w:r>
            <w:r w:rsidR="00957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T</w:t>
            </w:r>
            <w:proofErr w:type="spellEnd"/>
            <w:r w:rsidR="00957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-</w:t>
            </w: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PCR </w:t>
            </w:r>
            <w:r w:rsidR="004D00C5"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 this study.</w:t>
            </w:r>
          </w:p>
        </w:tc>
      </w:tr>
      <w:tr w:rsidR="00D60BFC" w:rsidRPr="00696F67" w14:paraId="7DBB7476" w14:textId="77777777" w:rsidTr="0015210E">
        <w:trPr>
          <w:trHeight w:val="680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414C91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6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2329B3" w14:textId="5A7D7F18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quence (5' to 3')</w:t>
            </w:r>
          </w:p>
        </w:tc>
        <w:tc>
          <w:tcPr>
            <w:tcW w:w="2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037564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</w:tr>
      <w:tr w:rsidR="00D60BFC" w:rsidRPr="00696F67" w14:paraId="3DC0C161" w14:textId="77777777" w:rsidTr="0015210E">
        <w:trPr>
          <w:trHeight w:val="680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6FCBE1" w14:textId="5556806D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30b-3p forward</w:t>
            </w:r>
          </w:p>
        </w:tc>
        <w:tc>
          <w:tcPr>
            <w:tcW w:w="465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ED37B4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TCCACCAGTGCAATGATG</w:t>
            </w:r>
          </w:p>
        </w:tc>
        <w:tc>
          <w:tcPr>
            <w:tcW w:w="247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7EBA5F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5C72F36B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26C76B2D" w14:textId="27896872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30b-3p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4B675505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GCTTGTTCTCGTCTCTGTGT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56357915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08BE6581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40F13314" w14:textId="7A91107D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99a-5p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0414CA1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TCTCTCTACTCCCAGTGTTCA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64255F1A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3A7B59A8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0B48CDCC" w14:textId="70F78E36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99a-5p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30BCCFA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GGTTGTTCTGCTCTCTGTGT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6C33955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52D4D0CD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292B6277" w14:textId="76F9368F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U6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06D404F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CACATATACTAAAATTGGAAC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A48B857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0BA43829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495B1CC4" w14:textId="4294AFF3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U6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476B724E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GAATTTGCGTGTCATC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000CF1C8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4518DC44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360B40B5" w14:textId="66D4A487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β-actin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68BE2FA5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AATCGTGCGTGACATCAAA 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6336B70A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5C0DF2DB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65C6EA2D" w14:textId="7958680D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β-actin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1B12B982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AGGAAGGCTGGAAAAGAGC 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38637F0D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40BCD77F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1E2AB34C" w14:textId="46FEB2FC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_Hlk110934059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BNL1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672D2820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CTGAAAGGTCGTTGCTCCA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4A693256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bookmarkEnd w:id="4"/>
      <w:tr w:rsidR="00D60BFC" w:rsidRPr="00696F67" w14:paraId="7DF76D16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27A3FD34" w14:textId="4366220B" w:rsidR="006E6C20" w:rsidRPr="00D60BFC" w:rsidRDefault="008E71BE" w:rsidP="006E6C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BNL1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5935741A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GCCCATTTATCTCTAACTGTGT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2B3FCD5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6E6C20" w:rsidRPr="00696F67" w14:paraId="3E501CB6" w14:textId="77777777" w:rsidTr="006E6C20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48A6A09E" w14:textId="77777777" w:rsidR="006E6C20" w:rsidRDefault="006E6C20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BNL1 forward</w:t>
            </w:r>
          </w:p>
          <w:p w14:paraId="601AA640" w14:textId="27FF394E" w:rsidR="006E6C20" w:rsidRPr="00D60BFC" w:rsidRDefault="0074263C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 RI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7968C215" w14:textId="15E93114" w:rsidR="006E6C20" w:rsidRPr="0074263C" w:rsidRDefault="00DA1831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A18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AGAATTTTAGCGTGTGT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42EAA1DB" w14:textId="77777777" w:rsidR="006E6C20" w:rsidRPr="00D60BFC" w:rsidRDefault="006E6C20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6E6C20" w:rsidRPr="00696F67" w14:paraId="1313DA84" w14:textId="77777777" w:rsidTr="006E6C20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487A0C4E" w14:textId="77777777" w:rsidR="006E6C20" w:rsidRDefault="006E6C20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BNL1 reverse</w:t>
            </w:r>
          </w:p>
          <w:p w14:paraId="54680524" w14:textId="71E71F0B" w:rsidR="006E6C20" w:rsidRPr="00D60BFC" w:rsidRDefault="0074263C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 RI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359A1084" w14:textId="0E2F7059" w:rsidR="006E6C20" w:rsidRPr="00D60BFC" w:rsidRDefault="00DA1831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A18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TGCTCAGTCTGTCATTTCATT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2787B01" w14:textId="77777777" w:rsidR="006E6C20" w:rsidRPr="00D60BFC" w:rsidRDefault="006E6C20" w:rsidP="00E115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6E6C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0F36D4C8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1820F2FC" w14:textId="450DB54F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MP13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4316691D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TTTGCAGAGCACTACTTGAA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4DCB66E2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04B67284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458DA69E" w14:textId="7DC036C2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MP13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663DCA72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TCACCTCTAAGCCAAAGAAA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6B8C6974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116FA52B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6653F0AB" w14:textId="276223AF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EGFC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3D44AB3C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GGTCAAGGCTTTTGAAGG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0E69F1D8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72CE5AE4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032010DB" w14:textId="404D49F8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EGFC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03357D0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TGTCCTGGTATTGAGGGTG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4CBC6729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06759812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7181C5F3" w14:textId="6813F084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BCL2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1A93F57D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TACCGTCGTGACTTCG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393D79C7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7D6BBDCE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685796AB" w14:textId="510A84A7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BCL2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33C1DCE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CCACCGAACTCAAAGAAG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345008BB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51675B85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295D90CE" w14:textId="7B6A67C5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L18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05890A2D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GAACCCCAGACCAGACT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55823EE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0C0DC483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052ED31D" w14:textId="15F392B2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L18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7065B22F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GGAACACGTTTCTGAAAGA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0871AD30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687F8935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0738804E" w14:textId="4B8445C0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30b-3p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1D9ED1FB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TCCACCAGTGCAATGAT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70EA5303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5A87B2D1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7FBF9E7A" w14:textId="1248B24F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miR-130b-3p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752FA18F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GCTTGTTCTCGTCTCTGTGT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3F55D2E0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394D75CB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22E3D4CB" w14:textId="6C816DCF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U6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1967338F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GCACATATACTAAAATTGGAACG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2731B730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7BCF4A5A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6BACBFEA" w14:textId="13F8724A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U6 reverse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5D4B65AC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GAATTTGCGTGTCATC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30886674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Pharma</w:t>
            </w:r>
            <w:proofErr w:type="spellEnd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hanghai, China</w:t>
            </w:r>
          </w:p>
        </w:tc>
      </w:tr>
      <w:tr w:rsidR="00D60BFC" w:rsidRPr="00696F67" w14:paraId="6F9E5059" w14:textId="77777777" w:rsidTr="0015210E">
        <w:trPr>
          <w:trHeight w:val="680"/>
        </w:trPr>
        <w:tc>
          <w:tcPr>
            <w:tcW w:w="2552" w:type="dxa"/>
            <w:shd w:val="clear" w:color="auto" w:fill="auto"/>
            <w:vAlign w:val="center"/>
            <w:hideMark/>
          </w:tcPr>
          <w:p w14:paraId="5A645335" w14:textId="254F4411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GAPDH forward</w:t>
            </w:r>
          </w:p>
        </w:tc>
        <w:tc>
          <w:tcPr>
            <w:tcW w:w="4656" w:type="dxa"/>
            <w:shd w:val="clear" w:color="auto" w:fill="auto"/>
            <w:vAlign w:val="center"/>
            <w:hideMark/>
          </w:tcPr>
          <w:p w14:paraId="55D9037A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AAGGTGAAGGTCGGAGTC</w:t>
            </w:r>
          </w:p>
        </w:tc>
        <w:tc>
          <w:tcPr>
            <w:tcW w:w="2473" w:type="dxa"/>
            <w:shd w:val="clear" w:color="auto" w:fill="auto"/>
            <w:vAlign w:val="center"/>
            <w:hideMark/>
          </w:tcPr>
          <w:p w14:paraId="01673664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  <w:tr w:rsidR="00D60BFC" w:rsidRPr="00696F67" w14:paraId="1A580397" w14:textId="77777777" w:rsidTr="0015210E">
        <w:trPr>
          <w:trHeight w:val="680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7D651D" w14:textId="42909BC6" w:rsidR="00D60BFC" w:rsidRPr="00D60BFC" w:rsidRDefault="008E71BE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human)</w:t>
            </w:r>
            <w:r w:rsidR="00D60BFC"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GAPDH reverse</w:t>
            </w:r>
          </w:p>
        </w:tc>
        <w:tc>
          <w:tcPr>
            <w:tcW w:w="465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9CD571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CGCCCCACTTGATTTTGGA</w:t>
            </w:r>
          </w:p>
        </w:tc>
        <w:tc>
          <w:tcPr>
            <w:tcW w:w="247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B50399" w14:textId="77777777" w:rsidR="00D60BFC" w:rsidRPr="00D60BFC" w:rsidRDefault="00D60BFC" w:rsidP="00D60B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singKe</w:t>
            </w:r>
            <w:proofErr w:type="spellEnd"/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fei</w:t>
            </w:r>
            <w:r w:rsidRPr="00D60BF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，</w:t>
            </w:r>
            <w:r w:rsidRPr="00D60B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</w:tr>
    </w:tbl>
    <w:p w14:paraId="678E5757" w14:textId="257FD07A" w:rsidR="00834F01" w:rsidRDefault="00834F01">
      <w:pPr>
        <w:rPr>
          <w:rFonts w:ascii="Times New Roman" w:hAnsi="Times New Roman" w:cs="Times New Roman"/>
        </w:rPr>
      </w:pPr>
    </w:p>
    <w:p w14:paraId="336D9F34" w14:textId="0F81614A" w:rsidR="00A17E3E" w:rsidRDefault="00A17E3E">
      <w:pPr>
        <w:rPr>
          <w:rFonts w:ascii="Times New Roman" w:hAnsi="Times New Roman" w:cs="Times New Roman"/>
        </w:rPr>
      </w:pPr>
    </w:p>
    <w:p w14:paraId="717E0DBA" w14:textId="0BE17B1B" w:rsidR="00A17E3E" w:rsidRDefault="00A17E3E">
      <w:pPr>
        <w:rPr>
          <w:rFonts w:ascii="Times New Roman" w:hAnsi="Times New Roman" w:cs="Times New Roman"/>
        </w:rPr>
      </w:pPr>
    </w:p>
    <w:p w14:paraId="643C68E3" w14:textId="7C90C180" w:rsidR="00A17E3E" w:rsidRDefault="00A17E3E">
      <w:pPr>
        <w:rPr>
          <w:rFonts w:ascii="Times New Roman" w:hAnsi="Times New Roman" w:cs="Times New Roman"/>
        </w:rPr>
      </w:pPr>
    </w:p>
    <w:p w14:paraId="585C4110" w14:textId="6638DC80" w:rsidR="00A17E3E" w:rsidRDefault="00A17E3E">
      <w:pPr>
        <w:rPr>
          <w:rFonts w:ascii="Times New Roman" w:hAnsi="Times New Roman" w:cs="Times New Roman"/>
        </w:rPr>
      </w:pPr>
    </w:p>
    <w:p w14:paraId="2E70049A" w14:textId="1A6D4337" w:rsidR="00A17E3E" w:rsidRDefault="00A17E3E">
      <w:pPr>
        <w:rPr>
          <w:rFonts w:ascii="Times New Roman" w:hAnsi="Times New Roman" w:cs="Times New Roman"/>
        </w:rPr>
      </w:pPr>
    </w:p>
    <w:p w14:paraId="11C059E0" w14:textId="77777777" w:rsidR="00A17E3E" w:rsidRPr="00696F67" w:rsidRDefault="00A17E3E">
      <w:pPr>
        <w:rPr>
          <w:rFonts w:ascii="Times New Roman" w:hAnsi="Times New Roman" w:cs="Times New Roman"/>
        </w:rPr>
      </w:pPr>
    </w:p>
    <w:tbl>
      <w:tblPr>
        <w:tblW w:w="9472" w:type="dxa"/>
        <w:tblLook w:val="04A0" w:firstRow="1" w:lastRow="0" w:firstColumn="1" w:lastColumn="0" w:noHBand="0" w:noVBand="1"/>
      </w:tblPr>
      <w:tblGrid>
        <w:gridCol w:w="1261"/>
        <w:gridCol w:w="4334"/>
        <w:gridCol w:w="3877"/>
      </w:tblGrid>
      <w:tr w:rsidR="00834F01" w:rsidRPr="00834F01" w14:paraId="3107C477" w14:textId="77777777" w:rsidTr="001E38A2">
        <w:trPr>
          <w:trHeight w:val="680"/>
        </w:trPr>
        <w:tc>
          <w:tcPr>
            <w:tcW w:w="9472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5F66" w14:textId="1B176A72" w:rsidR="00834F01" w:rsidRPr="00834F01" w:rsidRDefault="00834F01" w:rsidP="00EE49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5</w:t>
            </w:r>
            <w:r w:rsidR="00152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152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rimers </w:t>
            </w:r>
            <w:r w:rsidR="004D00C5"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sed</w:t>
            </w:r>
            <w:r w:rsidR="004D00C5"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or luciferase reporter</w:t>
            </w:r>
            <w:r w:rsidR="001E38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4D00C5"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 this study.</w:t>
            </w:r>
          </w:p>
        </w:tc>
      </w:tr>
      <w:tr w:rsidR="00855B9A" w:rsidRPr="00696F67" w14:paraId="6C939DB1" w14:textId="77777777" w:rsidTr="001E38A2">
        <w:trPr>
          <w:trHeight w:val="680"/>
        </w:trPr>
        <w:tc>
          <w:tcPr>
            <w:tcW w:w="126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DF2D" w14:textId="0F3F4853" w:rsidR="00855B9A" w:rsidRPr="00834F01" w:rsidRDefault="00855B9A" w:rsidP="00834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82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81EF" w14:textId="0A3C13B1" w:rsidR="00855B9A" w:rsidRPr="00834F01" w:rsidRDefault="00855B9A" w:rsidP="00834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ild type</w:t>
            </w:r>
          </w:p>
        </w:tc>
      </w:tr>
      <w:tr w:rsidR="00855B9A" w:rsidRPr="00696F67" w14:paraId="68E866EF" w14:textId="77777777" w:rsidTr="001E38A2">
        <w:trPr>
          <w:trHeight w:val="680"/>
        </w:trPr>
        <w:tc>
          <w:tcPr>
            <w:tcW w:w="126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707B" w14:textId="1B440980" w:rsidR="00855B9A" w:rsidRPr="00834F01" w:rsidRDefault="00855B9A" w:rsidP="00834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0F27" w14:textId="77777777" w:rsidR="00855B9A" w:rsidRPr="00834F01" w:rsidRDefault="00855B9A" w:rsidP="00834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rward primers (5'-3')</w:t>
            </w:r>
          </w:p>
        </w:tc>
        <w:tc>
          <w:tcPr>
            <w:tcW w:w="3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175F" w14:textId="77777777" w:rsidR="00855B9A" w:rsidRPr="00834F01" w:rsidRDefault="00855B9A" w:rsidP="00834F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verse primers (5'-3')</w:t>
            </w:r>
          </w:p>
        </w:tc>
      </w:tr>
      <w:tr w:rsidR="00834F01" w:rsidRPr="00696F67" w14:paraId="7A9F1EE1" w14:textId="77777777" w:rsidTr="001E38A2">
        <w:trPr>
          <w:trHeight w:val="680"/>
        </w:trPr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CD58" w14:textId="77777777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R-130b</w:t>
            </w:r>
          </w:p>
        </w:tc>
        <w:tc>
          <w:tcPr>
            <w:tcW w:w="4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F7FBC" w14:textId="77E8B72A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GGTACCCGAGGGAG</w:t>
            </w: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AGGGCGCCACGAG</w:t>
            </w:r>
          </w:p>
        </w:tc>
        <w:tc>
          <w:tcPr>
            <w:tcW w:w="38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362C" w14:textId="4D4340F6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AGATCTGCACGTG</w:t>
            </w: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GCCCTTGGAGTCCG</w:t>
            </w:r>
          </w:p>
        </w:tc>
      </w:tr>
      <w:tr w:rsidR="00834F01" w:rsidRPr="00696F67" w14:paraId="09FDA206" w14:textId="77777777" w:rsidTr="001E38A2">
        <w:trPr>
          <w:trHeight w:val="680"/>
        </w:trPr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A954" w14:textId="77777777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BNL1</w:t>
            </w:r>
          </w:p>
        </w:tc>
        <w:tc>
          <w:tcPr>
            <w:tcW w:w="4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E4A5" w14:textId="35C7CE54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TAGCTAGCGCTGCATAATCA</w:t>
            </w: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AAATAGAACAAGGGAC</w:t>
            </w:r>
          </w:p>
        </w:tc>
        <w:tc>
          <w:tcPr>
            <w:tcW w:w="38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C3B5A" w14:textId="281FEC0B" w:rsidR="00834F01" w:rsidRPr="00834F01" w:rsidRDefault="00834F01" w:rsidP="00834F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TCTAGAGCGACGTG</w:t>
            </w: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TTGAAGGGTATGGAGT</w:t>
            </w:r>
          </w:p>
        </w:tc>
      </w:tr>
      <w:tr w:rsidR="00855B9A" w:rsidRPr="00696F67" w14:paraId="68AF1B55" w14:textId="77777777" w:rsidTr="001E38A2">
        <w:trPr>
          <w:trHeight w:val="680"/>
        </w:trPr>
        <w:tc>
          <w:tcPr>
            <w:tcW w:w="12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4B706" w14:textId="77777777" w:rsidR="00855B9A" w:rsidRPr="00834F01" w:rsidRDefault="00855B9A" w:rsidP="003178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82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18ED" w14:textId="6875EB0C" w:rsidR="00855B9A" w:rsidRPr="00834F01" w:rsidRDefault="00855B9A" w:rsidP="003178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tant Type</w:t>
            </w:r>
          </w:p>
        </w:tc>
      </w:tr>
      <w:tr w:rsidR="00855B9A" w:rsidRPr="00696F67" w14:paraId="14F1493B" w14:textId="77777777" w:rsidTr="001E38A2">
        <w:trPr>
          <w:trHeight w:val="680"/>
        </w:trPr>
        <w:tc>
          <w:tcPr>
            <w:tcW w:w="1261" w:type="dxa"/>
            <w:vMerge/>
            <w:shd w:val="clear" w:color="auto" w:fill="auto"/>
            <w:noWrap/>
            <w:vAlign w:val="center"/>
            <w:hideMark/>
          </w:tcPr>
          <w:p w14:paraId="20B86C04" w14:textId="77777777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48AA7" w14:textId="14E03093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Forward primers (5'-3')</w:t>
            </w:r>
          </w:p>
        </w:tc>
        <w:tc>
          <w:tcPr>
            <w:tcW w:w="3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80128" w14:textId="59BA9EEC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everse primers (5'-3')</w:t>
            </w:r>
          </w:p>
        </w:tc>
      </w:tr>
      <w:tr w:rsidR="00855B9A" w:rsidRPr="00696F67" w14:paraId="65990B0A" w14:textId="77777777" w:rsidTr="001E38A2">
        <w:trPr>
          <w:trHeight w:val="68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930CEA" w14:textId="77777777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R-130b</w:t>
            </w:r>
          </w:p>
        </w:tc>
        <w:tc>
          <w:tcPr>
            <w:tcW w:w="4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347E" w14:textId="19A59E6B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CCAGATGCGCCCAA</w:t>
            </w:r>
            <w:r w:rsidR="00D003E3"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</w: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CCCTAGTTCTGCTCTTC</w:t>
            </w:r>
          </w:p>
        </w:tc>
        <w:tc>
          <w:tcPr>
            <w:tcW w:w="38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8431" w14:textId="14956B88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TTCCCTGGCCTCACCGC</w:t>
            </w:r>
          </w:p>
        </w:tc>
      </w:tr>
      <w:tr w:rsidR="00855B9A" w:rsidRPr="00696F67" w14:paraId="65F65D98" w14:textId="77777777" w:rsidTr="001E38A2">
        <w:trPr>
          <w:trHeight w:val="680"/>
        </w:trPr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6429" w14:textId="77777777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4F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BNL1</w:t>
            </w:r>
          </w:p>
        </w:tc>
        <w:tc>
          <w:tcPr>
            <w:tcW w:w="4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5775" w14:textId="28B58201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ATCTGTATATAGT</w:t>
            </w: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CAAAAGAGAG</w:t>
            </w:r>
          </w:p>
        </w:tc>
        <w:tc>
          <w:tcPr>
            <w:tcW w:w="38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DFD3" w14:textId="18A90836" w:rsidR="00855B9A" w:rsidRPr="00834F01" w:rsidRDefault="00855B9A" w:rsidP="00855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GTTAAAGTCAACCTTCTCTCTAG</w:t>
            </w:r>
          </w:p>
        </w:tc>
      </w:tr>
    </w:tbl>
    <w:p w14:paraId="159C3A93" w14:textId="77777777" w:rsidR="00A17E3E" w:rsidRPr="00696F67" w:rsidRDefault="00A17E3E">
      <w:pPr>
        <w:rPr>
          <w:rFonts w:ascii="Times New Roman" w:hAnsi="Times New Roman" w:cs="Times New Roman"/>
        </w:rPr>
      </w:pPr>
    </w:p>
    <w:tbl>
      <w:tblPr>
        <w:tblW w:w="9797" w:type="dxa"/>
        <w:tblLook w:val="04A0" w:firstRow="1" w:lastRow="0" w:firstColumn="1" w:lastColumn="0" w:noHBand="0" w:noVBand="1"/>
      </w:tblPr>
      <w:tblGrid>
        <w:gridCol w:w="1543"/>
        <w:gridCol w:w="4225"/>
        <w:gridCol w:w="4102"/>
      </w:tblGrid>
      <w:tr w:rsidR="00696F67" w:rsidRPr="00696F67" w14:paraId="2C80E5FD" w14:textId="77777777" w:rsidTr="00A17E3E">
        <w:trPr>
          <w:trHeight w:val="722"/>
        </w:trPr>
        <w:tc>
          <w:tcPr>
            <w:tcW w:w="9797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E833" w14:textId="0800FFB9" w:rsidR="00696F67" w:rsidRPr="00696F67" w:rsidRDefault="00696F67" w:rsidP="00EE49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Table 6</w:t>
            </w:r>
            <w:r w:rsidR="00152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. </w:t>
            </w: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Primers </w:t>
            </w:r>
            <w:r w:rsidR="004D00C5" w:rsidRPr="00D60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sed</w:t>
            </w:r>
            <w:r w:rsidR="004D0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for</w:t>
            </w: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hIP</w:t>
            </w:r>
            <w:proofErr w:type="spellEnd"/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Assays</w:t>
            </w:r>
            <w:r w:rsidR="004D0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4D00C5" w:rsidRPr="00791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 this study.</w:t>
            </w:r>
          </w:p>
        </w:tc>
      </w:tr>
      <w:tr w:rsidR="00696F67" w:rsidRPr="00696F67" w14:paraId="00756970" w14:textId="77777777" w:rsidTr="00A17E3E">
        <w:trPr>
          <w:trHeight w:val="722"/>
        </w:trPr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DF51" w14:textId="33554E42" w:rsidR="00696F67" w:rsidRPr="00696F67" w:rsidRDefault="00696F67" w:rsidP="00696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B2068" w14:textId="77777777" w:rsidR="00696F67" w:rsidRPr="00696F67" w:rsidRDefault="00696F67" w:rsidP="00696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nse (5'-3')</w:t>
            </w:r>
          </w:p>
        </w:tc>
        <w:tc>
          <w:tcPr>
            <w:tcW w:w="4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2AE6" w14:textId="77777777" w:rsidR="00696F67" w:rsidRPr="00696F67" w:rsidRDefault="00696F67" w:rsidP="00696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ntisense (5'-3')</w:t>
            </w:r>
          </w:p>
        </w:tc>
      </w:tr>
      <w:tr w:rsidR="00696F67" w:rsidRPr="00696F67" w14:paraId="67A164A0" w14:textId="77777777" w:rsidTr="00A17E3E">
        <w:trPr>
          <w:trHeight w:val="722"/>
        </w:trPr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472F1E" w14:textId="77777777" w:rsidR="00696F67" w:rsidRDefault="00A17E3E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#1</w:t>
            </w:r>
          </w:p>
          <w:p w14:paraId="335AA3C9" w14:textId="1336AB46" w:rsidR="00A17E3E" w:rsidRPr="00696F67" w:rsidRDefault="00A17E3E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CR)</w:t>
            </w:r>
          </w:p>
        </w:tc>
        <w:tc>
          <w:tcPr>
            <w:tcW w:w="4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3568" w14:textId="77777777" w:rsidR="00696F67" w:rsidRPr="00696F67" w:rsidRDefault="00696F67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-GCCGCCGCCTACCTGGATCT-3'</w:t>
            </w:r>
          </w:p>
        </w:tc>
        <w:tc>
          <w:tcPr>
            <w:tcW w:w="4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9E87" w14:textId="77777777" w:rsidR="00696F67" w:rsidRPr="00696F67" w:rsidRDefault="00696F67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-TCCGGTCCTTGGTCCATTCCC-3'</w:t>
            </w:r>
          </w:p>
        </w:tc>
      </w:tr>
      <w:tr w:rsidR="00A17E3E" w:rsidRPr="00696F67" w14:paraId="0A1F4DD2" w14:textId="77777777" w:rsidTr="00A17E3E">
        <w:trPr>
          <w:trHeight w:val="722"/>
        </w:trPr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A6B1C8" w14:textId="77777777" w:rsidR="00A17E3E" w:rsidRDefault="00A17E3E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#2</w:t>
            </w:r>
          </w:p>
          <w:p w14:paraId="56FF1860" w14:textId="77777777" w:rsidR="00A17E3E" w:rsidRPr="00696F67" w:rsidRDefault="00A17E3E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CR)</w:t>
            </w:r>
          </w:p>
        </w:tc>
        <w:tc>
          <w:tcPr>
            <w:tcW w:w="4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0919" w14:textId="40807A63" w:rsidR="00A17E3E" w:rsidRPr="00696F67" w:rsidRDefault="004B33EC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TCAGAAGAGGGTGTTGGAT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4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4BEFB" w14:textId="0CA0EB77" w:rsidR="00A17E3E" w:rsidRPr="00696F67" w:rsidRDefault="004B33EC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AGTTTGGGGGCTGGAG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'</w:t>
            </w:r>
          </w:p>
        </w:tc>
      </w:tr>
      <w:tr w:rsidR="004B33EC" w:rsidRPr="00696F67" w14:paraId="68FDE88A" w14:textId="77777777" w:rsidTr="004B33EC">
        <w:trPr>
          <w:trHeight w:val="722"/>
        </w:trPr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EA1D33" w14:textId="37FB3959" w:rsidR="004B33EC" w:rsidRDefault="004B33EC" w:rsidP="004B33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R</w:t>
            </w:r>
          </w:p>
          <w:p w14:paraId="7CED967A" w14:textId="2B6EF469" w:rsidR="004B33EC" w:rsidRPr="00696F67" w:rsidRDefault="004B33EC" w:rsidP="004B33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PCR)</w:t>
            </w:r>
          </w:p>
        </w:tc>
        <w:tc>
          <w:tcPr>
            <w:tcW w:w="4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B9C9" w14:textId="2D42A3A1" w:rsidR="004B33EC" w:rsidRPr="00696F67" w:rsidRDefault="004B33EC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751365" w:rsidRPr="0075136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ACTTCTGATCCTCCTGCCTCT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'</w:t>
            </w:r>
          </w:p>
        </w:tc>
        <w:tc>
          <w:tcPr>
            <w:tcW w:w="4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2A6B" w14:textId="11ED37E4" w:rsidR="004B33EC" w:rsidRPr="00696F67" w:rsidRDefault="004B33EC" w:rsidP="00A74B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751365" w:rsidRPr="0075136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CACAAAGTAGCCAAACGT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'</w:t>
            </w:r>
          </w:p>
        </w:tc>
      </w:tr>
      <w:tr w:rsidR="004F409C" w:rsidRPr="00696F67" w14:paraId="0D24AD5C" w14:textId="77777777" w:rsidTr="00A17E3E">
        <w:trPr>
          <w:trHeight w:val="722"/>
        </w:trPr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EB8EEC" w14:textId="653C93D6" w:rsidR="00A17E3E" w:rsidRDefault="004B33EC" w:rsidP="00A17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5" w:name="_Hlk11084440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BR</w:t>
            </w:r>
          </w:p>
          <w:p w14:paraId="2E7AD3F9" w14:textId="18D48CCE" w:rsidR="004F409C" w:rsidRPr="00696F67" w:rsidRDefault="00A17E3E" w:rsidP="00A17E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PCR)</w:t>
            </w:r>
          </w:p>
        </w:tc>
        <w:tc>
          <w:tcPr>
            <w:tcW w:w="4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22B1E7" w14:textId="5F795F51" w:rsidR="004F409C" w:rsidRPr="00696F67" w:rsidRDefault="00422D93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96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-</w:t>
            </w:r>
            <w:r w:rsidR="00FA68B9" w:rsidRPr="00FA6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CGTGAGTAACTGGTCTGGGATAGG</w:t>
            </w:r>
            <w:r w:rsid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4B33EC"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'</w:t>
            </w:r>
          </w:p>
        </w:tc>
        <w:tc>
          <w:tcPr>
            <w:tcW w:w="4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0FB879" w14:textId="68C51401" w:rsidR="004F409C" w:rsidRPr="00696F67" w:rsidRDefault="004B33EC" w:rsidP="00696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="00FA68B9" w:rsidRPr="00FA68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GGTCCTTGGTCCATTC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4B33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'</w:t>
            </w:r>
          </w:p>
        </w:tc>
      </w:tr>
      <w:bookmarkEnd w:id="5"/>
    </w:tbl>
    <w:p w14:paraId="7367BD38" w14:textId="77777777" w:rsidR="00696F67" w:rsidRPr="00696F67" w:rsidRDefault="00696F67">
      <w:pPr>
        <w:rPr>
          <w:rFonts w:ascii="Times New Roman" w:hAnsi="Times New Roman" w:cs="Times New Roman"/>
        </w:rPr>
      </w:pPr>
    </w:p>
    <w:sectPr w:rsidR="00696F67" w:rsidRPr="00696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1F5F7" w14:textId="77777777" w:rsidR="00682104" w:rsidRDefault="00682104" w:rsidP="00073574">
      <w:r>
        <w:separator/>
      </w:r>
    </w:p>
  </w:endnote>
  <w:endnote w:type="continuationSeparator" w:id="0">
    <w:p w14:paraId="18F7BAF6" w14:textId="77777777" w:rsidR="00682104" w:rsidRDefault="00682104" w:rsidP="00073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821C3" w14:textId="77777777" w:rsidR="00682104" w:rsidRDefault="00682104" w:rsidP="00073574">
      <w:r>
        <w:separator/>
      </w:r>
    </w:p>
  </w:footnote>
  <w:footnote w:type="continuationSeparator" w:id="0">
    <w:p w14:paraId="2603F041" w14:textId="77777777" w:rsidR="00682104" w:rsidRDefault="00682104" w:rsidP="00073574">
      <w:r>
        <w:continuationSeparator/>
      </w:r>
    </w:p>
  </w:footnote>
  <w:footnote w:id="1">
    <w:p w14:paraId="30DF994F" w14:textId="0D094491" w:rsidR="00DF6B88" w:rsidRPr="00DF6B88" w:rsidRDefault="00073574" w:rsidP="00073574">
      <w:pPr>
        <w:pStyle w:val="a8"/>
        <w:rPr>
          <w:sz w:val="21"/>
          <w:szCs w:val="21"/>
        </w:rPr>
      </w:pPr>
      <w:r w:rsidRPr="00DF6B88">
        <w:rPr>
          <w:rStyle w:val="aa"/>
          <w:sz w:val="21"/>
          <w:szCs w:val="21"/>
        </w:rPr>
        <w:footnoteRef/>
      </w:r>
      <w:r w:rsidRPr="00DF6B88">
        <w:rPr>
          <w:sz w:val="21"/>
          <w:szCs w:val="21"/>
        </w:rPr>
        <w:t>TNM Staging is referring to the AJCC 8th edition TNM Staging Criteria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3C"/>
    <w:rsid w:val="00073574"/>
    <w:rsid w:val="00087B14"/>
    <w:rsid w:val="000E4D66"/>
    <w:rsid w:val="0012131B"/>
    <w:rsid w:val="0015210E"/>
    <w:rsid w:val="00180C30"/>
    <w:rsid w:val="00181171"/>
    <w:rsid w:val="001E38A2"/>
    <w:rsid w:val="002039F3"/>
    <w:rsid w:val="0021383D"/>
    <w:rsid w:val="002177FF"/>
    <w:rsid w:val="0027145C"/>
    <w:rsid w:val="0028040E"/>
    <w:rsid w:val="002D49FA"/>
    <w:rsid w:val="002F75CE"/>
    <w:rsid w:val="002F78AC"/>
    <w:rsid w:val="00330DA8"/>
    <w:rsid w:val="00387452"/>
    <w:rsid w:val="003A216A"/>
    <w:rsid w:val="003C3A56"/>
    <w:rsid w:val="003D1833"/>
    <w:rsid w:val="003D7A26"/>
    <w:rsid w:val="0040525F"/>
    <w:rsid w:val="0041517E"/>
    <w:rsid w:val="00422D93"/>
    <w:rsid w:val="00435CEF"/>
    <w:rsid w:val="0045418C"/>
    <w:rsid w:val="004B33EC"/>
    <w:rsid w:val="004B7A22"/>
    <w:rsid w:val="004D00C5"/>
    <w:rsid w:val="004D1998"/>
    <w:rsid w:val="004F409C"/>
    <w:rsid w:val="0050170D"/>
    <w:rsid w:val="005659BB"/>
    <w:rsid w:val="00585B64"/>
    <w:rsid w:val="0059455E"/>
    <w:rsid w:val="006568F5"/>
    <w:rsid w:val="006649F1"/>
    <w:rsid w:val="00682104"/>
    <w:rsid w:val="00696F67"/>
    <w:rsid w:val="006E6C20"/>
    <w:rsid w:val="006E727C"/>
    <w:rsid w:val="0074263C"/>
    <w:rsid w:val="007435F1"/>
    <w:rsid w:val="00751365"/>
    <w:rsid w:val="00753E3C"/>
    <w:rsid w:val="00791F6D"/>
    <w:rsid w:val="007A1D79"/>
    <w:rsid w:val="007C1707"/>
    <w:rsid w:val="007C4288"/>
    <w:rsid w:val="008347A9"/>
    <w:rsid w:val="00834F01"/>
    <w:rsid w:val="00853764"/>
    <w:rsid w:val="00855B9A"/>
    <w:rsid w:val="0086447C"/>
    <w:rsid w:val="0089077F"/>
    <w:rsid w:val="008E2351"/>
    <w:rsid w:val="008E71BE"/>
    <w:rsid w:val="009214F6"/>
    <w:rsid w:val="009236B3"/>
    <w:rsid w:val="00945D23"/>
    <w:rsid w:val="00957B98"/>
    <w:rsid w:val="0096309E"/>
    <w:rsid w:val="00986D48"/>
    <w:rsid w:val="00991DB6"/>
    <w:rsid w:val="009D3916"/>
    <w:rsid w:val="009E5CB9"/>
    <w:rsid w:val="00A12F86"/>
    <w:rsid w:val="00A17E3E"/>
    <w:rsid w:val="00A271E6"/>
    <w:rsid w:val="00A43295"/>
    <w:rsid w:val="00AB631D"/>
    <w:rsid w:val="00AB6D9C"/>
    <w:rsid w:val="00AC5201"/>
    <w:rsid w:val="00AF24BF"/>
    <w:rsid w:val="00AF704A"/>
    <w:rsid w:val="00B77643"/>
    <w:rsid w:val="00B85D2E"/>
    <w:rsid w:val="00B87332"/>
    <w:rsid w:val="00BB56AB"/>
    <w:rsid w:val="00BC3B1B"/>
    <w:rsid w:val="00C03922"/>
    <w:rsid w:val="00D003E3"/>
    <w:rsid w:val="00D03E97"/>
    <w:rsid w:val="00D21EB3"/>
    <w:rsid w:val="00D56792"/>
    <w:rsid w:val="00D60BFC"/>
    <w:rsid w:val="00D67CCA"/>
    <w:rsid w:val="00D82D9F"/>
    <w:rsid w:val="00D86E43"/>
    <w:rsid w:val="00DA1831"/>
    <w:rsid w:val="00DA7D02"/>
    <w:rsid w:val="00DF6B88"/>
    <w:rsid w:val="00E0030E"/>
    <w:rsid w:val="00E73889"/>
    <w:rsid w:val="00E83F96"/>
    <w:rsid w:val="00EA7FB8"/>
    <w:rsid w:val="00EC63B1"/>
    <w:rsid w:val="00EE4922"/>
    <w:rsid w:val="00F337F0"/>
    <w:rsid w:val="00FA68B9"/>
    <w:rsid w:val="00FE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3FD4A"/>
  <w15:chartTrackingRefBased/>
  <w15:docId w15:val="{57F3763F-7897-4EE4-A8C5-51C1D0A3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57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57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73574"/>
    <w:rPr>
      <w:rFonts w:asciiTheme="majorHAnsi" w:eastAsia="黑体" w:hAnsiTheme="majorHAnsi" w:cstheme="majorBidi"/>
      <w:sz w:val="20"/>
      <w:szCs w:val="20"/>
    </w:rPr>
  </w:style>
  <w:style w:type="paragraph" w:styleId="a8">
    <w:name w:val="footnote text"/>
    <w:basedOn w:val="a"/>
    <w:link w:val="a9"/>
    <w:uiPriority w:val="99"/>
    <w:unhideWhenUsed/>
    <w:qFormat/>
    <w:rsid w:val="0007357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qFormat/>
    <w:rsid w:val="00073574"/>
    <w:rPr>
      <w:rFonts w:ascii="Times New Roman" w:eastAsia="宋体" w:hAnsi="Times New Roman" w:cs="Times New Roman"/>
      <w:sz w:val="18"/>
      <w:szCs w:val="18"/>
    </w:rPr>
  </w:style>
  <w:style w:type="character" w:styleId="aa">
    <w:name w:val="footnote reference"/>
    <w:basedOn w:val="a0"/>
    <w:uiPriority w:val="99"/>
    <w:unhideWhenUsed/>
    <w:qFormat/>
    <w:rsid w:val="00073574"/>
    <w:rPr>
      <w:vertAlign w:val="superscript"/>
    </w:rPr>
  </w:style>
  <w:style w:type="paragraph" w:styleId="HTML">
    <w:name w:val="HTML Preformatted"/>
    <w:basedOn w:val="a"/>
    <w:link w:val="HTML0"/>
    <w:uiPriority w:val="99"/>
    <w:semiHidden/>
    <w:unhideWhenUsed/>
    <w:rsid w:val="006568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568F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柚 平仔</dc:creator>
  <cp:keywords/>
  <dc:description/>
  <cp:lastModifiedBy>西柚 平仔</cp:lastModifiedBy>
  <cp:revision>58</cp:revision>
  <dcterms:created xsi:type="dcterms:W3CDTF">2022-05-22T05:29:00Z</dcterms:created>
  <dcterms:modified xsi:type="dcterms:W3CDTF">2022-08-15T23:59:00Z</dcterms:modified>
</cp:coreProperties>
</file>